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4154B" w14:textId="2664B97A" w:rsidR="007E27F3" w:rsidRPr="005F78EE" w:rsidRDefault="004B0D47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upplementary file</w:t>
      </w:r>
      <w:r w:rsidR="005F78EE" w:rsidRPr="005F78EE">
        <w:rPr>
          <w:rFonts w:ascii="Times New Roman" w:hAnsi="Times New Roman" w:cs="Times New Roman"/>
          <w:b/>
        </w:rPr>
        <w:t xml:space="preserve"> 4</w:t>
      </w:r>
      <w:r w:rsidR="005F78EE" w:rsidRPr="005F78EE">
        <w:rPr>
          <w:rFonts w:ascii="Times New Roman" w:hAnsi="Times New Roman" w:cs="Times New Roman"/>
        </w:rPr>
        <w:t>. Averaged coefficients, standard errors (SE), Z and P values of top ranked models for pup’s growth showed in supplementary table 3</w:t>
      </w:r>
      <w:bookmarkEnd w:id="0"/>
      <w:r w:rsidR="005F78EE" w:rsidRPr="005F78EE">
        <w:rPr>
          <w:rFonts w:ascii="Times New Roman" w:hAnsi="Times New Roman" w:cs="Times New Roman"/>
        </w:rPr>
        <w:t xml:space="preserve">. </w:t>
      </w:r>
    </w:p>
    <w:tbl>
      <w:tblPr>
        <w:tblW w:w="7021" w:type="dxa"/>
        <w:tblLook w:val="04A0" w:firstRow="1" w:lastRow="0" w:firstColumn="1" w:lastColumn="0" w:noHBand="0" w:noVBand="1"/>
      </w:tblPr>
      <w:tblGrid>
        <w:gridCol w:w="2430"/>
        <w:gridCol w:w="1292"/>
        <w:gridCol w:w="1350"/>
        <w:gridCol w:w="711"/>
        <w:gridCol w:w="1300"/>
      </w:tblGrid>
      <w:tr w:rsidR="005F78EE" w:rsidRPr="005F78EE" w14:paraId="0B863787" w14:textId="77777777" w:rsidTr="005F78EE">
        <w:trPr>
          <w:trHeight w:val="260"/>
        </w:trPr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C32C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Predictors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6286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Coefficient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8BF7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SE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620A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Z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F545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P</w:t>
            </w:r>
          </w:p>
        </w:tc>
      </w:tr>
      <w:tr w:rsidR="005F78EE" w:rsidRPr="005F78EE" w14:paraId="3116B37D" w14:textId="77777777" w:rsidTr="005F78EE">
        <w:trPr>
          <w:trHeight w:val="260"/>
        </w:trPr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F941" w14:textId="77777777" w:rsidR="005F78EE" w:rsidRPr="005F78EE" w:rsidRDefault="005F78EE" w:rsidP="005F78EE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Intercept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9D5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3.818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F456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1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7DC7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34.59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22C5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  <w:vertAlign w:val="superscript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.0 </w:t>
            </w: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x10</w:t>
            </w:r>
            <w:r>
              <w:rPr>
                <w:rFonts w:ascii="Times New Roman" w:eastAsia="Times New Roman" w:hAnsi="Times New Roman" w:cs="Times New Roman"/>
                <w:sz w:val="22"/>
                <w:szCs w:val="20"/>
                <w:vertAlign w:val="superscript"/>
              </w:rPr>
              <w:t>-16</w:t>
            </w:r>
          </w:p>
        </w:tc>
      </w:tr>
      <w:tr w:rsidR="005F78EE" w:rsidRPr="005F78EE" w14:paraId="1396C118" w14:textId="77777777" w:rsidTr="005F78EE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6AB" w14:textId="77777777" w:rsidR="005F78EE" w:rsidRPr="005F78EE" w:rsidRDefault="005F78EE" w:rsidP="005F78EE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attendance  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3A2A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0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5A9D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E87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348D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3.0 x10</w:t>
            </w:r>
            <w:r>
              <w:rPr>
                <w:rFonts w:ascii="Times New Roman" w:eastAsia="Times New Roman" w:hAnsi="Times New Roman" w:cs="Times New Roman"/>
                <w:sz w:val="22"/>
                <w:szCs w:val="20"/>
                <w:vertAlign w:val="superscript"/>
              </w:rPr>
              <w:t>-6</w:t>
            </w:r>
          </w:p>
        </w:tc>
      </w:tr>
      <w:tr w:rsidR="005F78EE" w:rsidRPr="005F78EE" w14:paraId="7DAF9306" w14:textId="77777777" w:rsidTr="005F78EE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E38" w14:textId="77777777" w:rsidR="005F78EE" w:rsidRPr="005F78EE" w:rsidRDefault="005F78EE" w:rsidP="005F78EE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Group (Died)   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C2D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-0.8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C5CF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5729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3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AC3D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00237</w:t>
            </w:r>
          </w:p>
        </w:tc>
      </w:tr>
      <w:tr w:rsidR="005F78EE" w:rsidRPr="005F78EE" w14:paraId="58B5799D" w14:textId="77777777" w:rsidTr="005F78EE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87A" w14:textId="77777777" w:rsidR="005F78EE" w:rsidRPr="005F78EE" w:rsidRDefault="005F78EE" w:rsidP="005F78EE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Group (Treated)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E5A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-0.0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153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E618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F17E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94</w:t>
            </w:r>
          </w:p>
        </w:tc>
      </w:tr>
      <w:tr w:rsidR="005F78EE" w:rsidRPr="005F78EE" w14:paraId="2D80D780" w14:textId="77777777" w:rsidTr="005F78EE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6C34" w14:textId="77777777" w:rsidR="005F78EE" w:rsidRPr="005F78EE" w:rsidRDefault="005F78EE" w:rsidP="005F78EE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Infectious period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DD82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-0.0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D2B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567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3E88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47</w:t>
            </w:r>
          </w:p>
        </w:tc>
      </w:tr>
      <w:tr w:rsidR="005F78EE" w:rsidRPr="005F78EE" w14:paraId="0D7D6F2A" w14:textId="77777777" w:rsidTr="005F78EE">
        <w:trPr>
          <w:trHeight w:val="260"/>
        </w:trPr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81926" w14:textId="77777777" w:rsidR="005F78EE" w:rsidRPr="005F78EE" w:rsidRDefault="005F78EE" w:rsidP="005F78EE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>Hookworm</w:t>
            </w: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 Burde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A3DD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-0.00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460D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00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48CC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9F69" w14:textId="77777777" w:rsidR="005F78EE" w:rsidRPr="005F78EE" w:rsidRDefault="005F78EE" w:rsidP="005F78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5F78EE">
              <w:rPr>
                <w:rFonts w:ascii="Times New Roman" w:eastAsia="Times New Roman" w:hAnsi="Times New Roman" w:cs="Times New Roman"/>
                <w:sz w:val="22"/>
                <w:szCs w:val="20"/>
              </w:rPr>
              <w:t>0.74</w:t>
            </w:r>
          </w:p>
        </w:tc>
      </w:tr>
    </w:tbl>
    <w:p w14:paraId="201E66F1" w14:textId="77777777" w:rsidR="005F78EE" w:rsidRDefault="005F78EE">
      <w:pPr>
        <w:rPr>
          <w:rFonts w:ascii="Times New Roman" w:hAnsi="Times New Roman" w:cs="Times New Roman"/>
        </w:rPr>
      </w:pPr>
    </w:p>
    <w:p w14:paraId="495FE65F" w14:textId="77777777" w:rsidR="005F78EE" w:rsidRPr="005F78EE" w:rsidRDefault="005F78EE">
      <w:pPr>
        <w:rPr>
          <w:rFonts w:ascii="Times New Roman" w:hAnsi="Times New Roman" w:cs="Times New Roman"/>
        </w:rPr>
      </w:pPr>
    </w:p>
    <w:sectPr w:rsidR="005F78EE" w:rsidRPr="005F78EE" w:rsidSect="005F7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8EE"/>
    <w:rsid w:val="004B0D47"/>
    <w:rsid w:val="005F78EE"/>
    <w:rsid w:val="006B0405"/>
    <w:rsid w:val="007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DE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1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9</Characters>
  <Application>Microsoft Office Word</Application>
  <DocSecurity>0</DocSecurity>
  <Lines>3</Lines>
  <Paragraphs>1</Paragraphs>
  <ScaleCrop>false</ScaleCrop>
  <Company>Odum School of Ecology - UGA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3T19:44:00Z</dcterms:created>
  <dcterms:modified xsi:type="dcterms:W3CDTF">2018-09-04T15:51:00Z</dcterms:modified>
</cp:coreProperties>
</file>